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D78EC" w14:textId="21D4CF2F" w:rsidR="00CF3512" w:rsidRDefault="00CF3512" w:rsidP="00CF3512">
      <w:pPr>
        <w:spacing w:after="0" w:line="259" w:lineRule="auto"/>
        <w:jc w:val="left"/>
      </w:pPr>
      <w:r w:rsidRPr="00CF3512">
        <w:rPr>
          <w:b/>
          <w:bCs/>
        </w:rPr>
        <w:t>Multimedia Appendix 7.</w:t>
      </w:r>
      <w:r>
        <w:t xml:space="preserve"> Trajectories of 50 random participants aged 65, 75, or 85 years in 2010 (baseline year) according to </w:t>
      </w:r>
      <w:r>
        <w:rPr>
          <w:i/>
        </w:rPr>
        <w:t xml:space="preserve">multimorbidity &amp; age </w:t>
      </w:r>
      <w:r>
        <w:t xml:space="preserve">patterns with </w:t>
      </w:r>
      <w:r>
        <w:rPr>
          <w:rFonts w:ascii="Cambria" w:eastAsia="Cambria" w:hAnsi="Cambria" w:cs="Cambria"/>
          <w:i/>
        </w:rPr>
        <w:t xml:space="preserve">k </w:t>
      </w:r>
      <w:r>
        <w:rPr>
          <w:rFonts w:ascii="Cambria" w:eastAsia="Cambria" w:hAnsi="Cambria" w:cs="Cambria"/>
        </w:rPr>
        <w:t>= 11</w:t>
      </w:r>
      <w:r>
        <w:t>.</w:t>
      </w:r>
    </w:p>
    <w:p w14:paraId="0EAC5F46" w14:textId="77777777" w:rsidR="00CF3512" w:rsidRDefault="00CF3512" w:rsidP="00CF3512">
      <w:pPr>
        <w:spacing w:after="0" w:line="259" w:lineRule="auto"/>
        <w:jc w:val="left"/>
        <w:rPr>
          <w:rFonts w:ascii="Arial" w:eastAsia="Arial" w:hAnsi="Arial" w:cs="Arial"/>
          <w:sz w:val="10"/>
        </w:rPr>
      </w:pPr>
    </w:p>
    <w:p w14:paraId="012B39D6" w14:textId="77777777" w:rsidR="00BF1DD5" w:rsidRDefault="007226FC">
      <w:pPr>
        <w:spacing w:after="0" w:line="259" w:lineRule="auto"/>
        <w:ind w:left="926"/>
        <w:jc w:val="left"/>
      </w:pPr>
      <w:r>
        <w:rPr>
          <w:rFonts w:ascii="Arial" w:eastAsia="Arial" w:hAnsi="Arial" w:cs="Arial"/>
          <w:sz w:val="10"/>
        </w:rPr>
        <w:t>A</w:t>
      </w:r>
    </w:p>
    <w:p w14:paraId="72566E9A" w14:textId="77777777" w:rsidR="00BF1DD5" w:rsidRDefault="007226FC">
      <w:pPr>
        <w:spacing w:after="36" w:line="259" w:lineRule="auto"/>
        <w:ind w:left="-8" w:firstLine="0"/>
        <w:jc w:val="left"/>
      </w:pPr>
      <w:r>
        <w:rPr>
          <w:noProof/>
        </w:rPr>
        <w:drawing>
          <wp:inline distT="0" distB="0" distL="0" distR="0" wp14:anchorId="7A72D7D6" wp14:editId="22CF23F5">
            <wp:extent cx="4288536" cy="4011168"/>
            <wp:effectExtent l="0" t="0" r="0" b="0"/>
            <wp:docPr id="57971" name="Picture 579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71" name="Picture 5797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401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DFC0F" w14:textId="77777777" w:rsidR="00BF1DD5" w:rsidRDefault="007226FC">
      <w:pPr>
        <w:spacing w:after="174" w:line="259" w:lineRule="auto"/>
        <w:ind w:right="25"/>
        <w:jc w:val="center"/>
      </w:pPr>
      <w:r>
        <w:rPr>
          <w:rFonts w:ascii="Arial" w:eastAsia="Arial" w:hAnsi="Arial" w:cs="Arial"/>
          <w:sz w:val="9"/>
        </w:rPr>
        <w:t>Age</w:t>
      </w:r>
    </w:p>
    <w:p w14:paraId="000A5B4C" w14:textId="3658B633" w:rsidR="00BF1DD5" w:rsidRDefault="007226FC">
      <w:pPr>
        <w:ind w:left="-5"/>
      </w:pPr>
      <w:r>
        <w:t>Each line represents the evolution of a person.</w:t>
      </w:r>
    </w:p>
    <w:sectPr w:rsidR="00BF1DD5" w:rsidSect="003417D8">
      <w:headerReference w:type="even" r:id="rId8"/>
      <w:headerReference w:type="default" r:id="rId9"/>
      <w:headerReference w:type="first" r:id="rId10"/>
      <w:pgSz w:w="8787" w:h="13323"/>
      <w:pgMar w:top="1418" w:right="1418" w:bottom="1418" w:left="1418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2D9E4" w14:textId="77777777" w:rsidR="00A75761" w:rsidRDefault="00A75761">
      <w:pPr>
        <w:spacing w:after="0" w:line="240" w:lineRule="auto"/>
      </w:pPr>
      <w:r>
        <w:separator/>
      </w:r>
    </w:p>
  </w:endnote>
  <w:endnote w:type="continuationSeparator" w:id="0">
    <w:p w14:paraId="0BB95A66" w14:textId="77777777" w:rsidR="00A75761" w:rsidRDefault="00A75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FD182" w14:textId="77777777" w:rsidR="00A75761" w:rsidRDefault="00A75761">
      <w:pPr>
        <w:spacing w:after="0" w:line="240" w:lineRule="auto"/>
      </w:pPr>
      <w:r>
        <w:separator/>
      </w:r>
    </w:p>
  </w:footnote>
  <w:footnote w:type="continuationSeparator" w:id="0">
    <w:p w14:paraId="22574233" w14:textId="77777777" w:rsidR="00A75761" w:rsidRDefault="00A757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12B46" w14:textId="7EBB56EB" w:rsidR="00BF1DD5" w:rsidRPr="006F44DC" w:rsidRDefault="00BF1DD5" w:rsidP="006F44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24C16" w14:textId="7656E5D0" w:rsidR="00BF1DD5" w:rsidRPr="006F44DC" w:rsidRDefault="00BF1DD5" w:rsidP="006F44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744AD" w14:textId="77777777" w:rsidR="00BF1DD5" w:rsidRDefault="007226FC">
    <w:pPr>
      <w:spacing w:after="421" w:line="259" w:lineRule="auto"/>
      <w:ind w:left="0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  <w:p w14:paraId="60625333" w14:textId="77777777" w:rsidR="00BF1DD5" w:rsidRDefault="007226FC">
    <w:pPr>
      <w:spacing w:after="0" w:line="259" w:lineRule="auto"/>
      <w:ind w:lef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1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B53E8"/>
    <w:multiLevelType w:val="hybridMultilevel"/>
    <w:tmpl w:val="65D65164"/>
    <w:lvl w:ilvl="0" w:tplc="EB04A036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A19A33AE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237CB428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0EE8354C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0F98946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92DA4EEC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22E03972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2D26846C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B7E8B36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504F32"/>
    <w:multiLevelType w:val="hybridMultilevel"/>
    <w:tmpl w:val="E7D8D87E"/>
    <w:lvl w:ilvl="0" w:tplc="F8FA18F4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C460528A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EC86646C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FE0A7B44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5654620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E83CFCA8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5E8A7204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8CD06D14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2D6C173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DD5"/>
    <w:rsid w:val="0022064A"/>
    <w:rsid w:val="003417D8"/>
    <w:rsid w:val="0056397A"/>
    <w:rsid w:val="006F44DC"/>
    <w:rsid w:val="007226FC"/>
    <w:rsid w:val="00A75761"/>
    <w:rsid w:val="00BF1DD5"/>
    <w:rsid w:val="00CF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EFE5"/>
  <w15:docId w15:val="{0D35B2DE-9CB5-4AC2-8345-0A7132720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98" w:line="265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32"/>
      <w:ind w:left="10" w:hanging="10"/>
      <w:outlineLvl w:val="1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2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DC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cp:lastModifiedBy>Editor</cp:lastModifiedBy>
  <cp:revision>5</cp:revision>
  <dcterms:created xsi:type="dcterms:W3CDTF">2023-06-04T13:41:00Z</dcterms:created>
  <dcterms:modified xsi:type="dcterms:W3CDTF">2023-06-04T15:13:00Z</dcterms:modified>
</cp:coreProperties>
</file>